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83" w:type="dxa"/>
        <w:tblInd w:w="-10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1598"/>
        <w:gridCol w:w="5850"/>
        <w:gridCol w:w="2077"/>
        <w:gridCol w:w="83"/>
      </w:tblGrid>
      <w:tr w:rsidR="0030411B" w14:paraId="42241FD4" w14:textId="77777777" w:rsidTr="0030411B">
        <w:trPr>
          <w:cantSplit/>
          <w:trHeight w:val="332"/>
          <w:tblHeader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3CCBD" w14:textId="77777777" w:rsidR="0030411B" w:rsidRDefault="0030411B" w:rsidP="00AC4095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9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F773D9" w14:textId="750EE854" w:rsidR="0030411B" w:rsidRDefault="0030411B" w:rsidP="00904A7E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pplemental Table 1. Cardiac Diagnostic Group ICD-9 Codes</w:t>
            </w:r>
          </w:p>
        </w:tc>
      </w:tr>
      <w:tr w:rsidR="0030411B" w14:paraId="51E5D973" w14:textId="3F02408F" w:rsidTr="006C3C54">
        <w:trPr>
          <w:gridAfter w:val="1"/>
          <w:wAfter w:w="83" w:type="dxa"/>
          <w:cantSplit/>
          <w:trHeight w:val="317"/>
          <w:tblHeader/>
        </w:trPr>
        <w:tc>
          <w:tcPr>
            <w:tcW w:w="8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EE5D33D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375E1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C3C54" w14:paraId="4A832C94" w14:textId="6C7E20F6" w:rsidTr="006C3C54">
        <w:trPr>
          <w:gridAfter w:val="1"/>
          <w:wAfter w:w="83" w:type="dxa"/>
          <w:cantSplit/>
          <w:trHeight w:val="332"/>
          <w:tblHeader/>
        </w:trPr>
        <w:tc>
          <w:tcPr>
            <w:tcW w:w="287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9D3E837" w14:textId="1D5D673F" w:rsidR="0030411B" w:rsidRDefault="0030411B" w:rsidP="006C3C54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rdiac Diagnostic Group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1808535" w14:textId="6CBD6836" w:rsidR="0030411B" w:rsidRDefault="0030411B" w:rsidP="006C3C54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-9 Description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C3709B" w14:textId="1E7070FB" w:rsidR="0030411B" w:rsidRDefault="0030411B" w:rsidP="006C3C54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-9 Code</w:t>
            </w:r>
          </w:p>
        </w:tc>
      </w:tr>
      <w:tr w:rsidR="006C3C54" w14:paraId="77C16891" w14:textId="0DC3D23D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E4FB79" w14:textId="33487524" w:rsidR="0030411B" w:rsidRDefault="00E4262F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V</w:t>
            </w:r>
            <w:r w:rsidR="0030411B">
              <w:rPr>
                <w:rFonts w:ascii="Arial" w:hAnsi="Arial" w:cs="Arial"/>
                <w:color w:val="000000"/>
              </w:rPr>
              <w:t xml:space="preserve"> CH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99016A5" w14:textId="234E90A3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oplastic Left Heart Syndrom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1F2A" w14:textId="5618F124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7</w:t>
            </w:r>
          </w:p>
        </w:tc>
      </w:tr>
      <w:tr w:rsidR="006C3C54" w14:paraId="1DFB0946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8BBF1B4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D34507F" w14:textId="318803D0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</w:rPr>
              <w:t>ricuspid Atresia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00EFC3" w14:textId="14B80E99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1</w:t>
            </w:r>
          </w:p>
        </w:tc>
      </w:tr>
      <w:tr w:rsidR="006C3C54" w14:paraId="30F161AB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C5B1082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C951243" w14:textId="3C05B258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>ommon ventricle/D</w:t>
            </w:r>
            <w:r>
              <w:rPr>
                <w:rFonts w:ascii="Arial" w:hAnsi="Arial" w:cs="Arial"/>
                <w:color w:val="000000"/>
              </w:rPr>
              <w:t>ouble Inlet Left Ventricl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EA4F4F" w14:textId="2961E3D2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3</w:t>
            </w:r>
          </w:p>
        </w:tc>
      </w:tr>
      <w:tr w:rsidR="006C3C54" w14:paraId="65ED0AA6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4FE1023" w14:textId="560899B9" w:rsidR="0030411B" w:rsidRDefault="00E4262F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V</w:t>
            </w:r>
            <w:r w:rsidR="0030411B">
              <w:rPr>
                <w:rFonts w:ascii="Arial" w:hAnsi="Arial" w:cs="Arial"/>
                <w:color w:val="000000"/>
              </w:rPr>
              <w:t xml:space="preserve"> CHD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1BDEB1B" w14:textId="435E81EC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Common Truncu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1CDC" w14:textId="1C644A1B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0</w:t>
            </w:r>
          </w:p>
        </w:tc>
      </w:tr>
      <w:tr w:rsidR="006C3C54" w14:paraId="51FEC411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6D9A35E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65D0A83" w14:textId="5AFD94AF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uble Outlet Right Ventricl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93ABA" w14:textId="05506C4B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11</w:t>
            </w:r>
          </w:p>
        </w:tc>
      </w:tr>
      <w:tr w:rsidR="006C3C54" w14:paraId="04B4B1F7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53D2C6A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6DD8420" w14:textId="2C8CA596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 xml:space="preserve">omplete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30411B">
              <w:rPr>
                <w:rFonts w:ascii="Arial" w:hAnsi="Arial" w:cs="Arial"/>
                <w:color w:val="000000"/>
              </w:rPr>
              <w:t xml:space="preserve">ransposition of the </w:t>
            </w:r>
            <w:r>
              <w:rPr>
                <w:rFonts w:ascii="Arial" w:hAnsi="Arial" w:cs="Arial"/>
                <w:color w:val="000000"/>
              </w:rPr>
              <w:t>Gr</w:t>
            </w:r>
            <w:r w:rsidRPr="0030411B">
              <w:rPr>
                <w:rFonts w:ascii="Arial" w:hAnsi="Arial" w:cs="Arial"/>
                <w:color w:val="000000"/>
              </w:rPr>
              <w:t xml:space="preserve">eat </w:t>
            </w:r>
            <w:r>
              <w:rPr>
                <w:rFonts w:ascii="Arial" w:hAnsi="Arial" w:cs="Arial"/>
                <w:color w:val="000000"/>
              </w:rPr>
              <w:t>V</w:t>
            </w:r>
            <w:r w:rsidRPr="0030411B">
              <w:rPr>
                <w:rFonts w:ascii="Arial" w:hAnsi="Arial" w:cs="Arial"/>
                <w:color w:val="000000"/>
              </w:rPr>
              <w:t>essel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27A25" w14:textId="5BFA5C9F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10</w:t>
            </w:r>
          </w:p>
        </w:tc>
      </w:tr>
      <w:tr w:rsidR="006C3C54" w14:paraId="789FE684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77E0263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82E60F6" w14:textId="0A57A020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ngenitally Corrected </w:t>
            </w:r>
            <w:r w:rsidRPr="0030411B"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</w:rPr>
              <w:t xml:space="preserve">ransposition of the </w:t>
            </w:r>
            <w:r w:rsidRPr="0030411B">
              <w:rPr>
                <w:rFonts w:ascii="Arial" w:hAnsi="Arial" w:cs="Arial"/>
                <w:color w:val="000000"/>
              </w:rPr>
              <w:t>G</w:t>
            </w:r>
            <w:r>
              <w:rPr>
                <w:rFonts w:ascii="Arial" w:hAnsi="Arial" w:cs="Arial"/>
                <w:color w:val="000000"/>
              </w:rPr>
              <w:t xml:space="preserve">reat </w:t>
            </w:r>
            <w:r w:rsidRPr="0030411B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rteri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AA4C6" w14:textId="263C17A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12</w:t>
            </w:r>
          </w:p>
        </w:tc>
      </w:tr>
      <w:tr w:rsidR="006C3C54" w14:paraId="3F54FEEB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95B44B3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D674C7D" w14:textId="11663162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  <w:r w:rsidRPr="0030411B">
              <w:rPr>
                <w:rFonts w:ascii="Arial" w:hAnsi="Arial" w:cs="Arial"/>
                <w:color w:val="000000"/>
              </w:rPr>
              <w:t xml:space="preserve">ther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30411B">
              <w:rPr>
                <w:rFonts w:ascii="Arial" w:hAnsi="Arial" w:cs="Arial"/>
                <w:color w:val="000000"/>
              </w:rPr>
              <w:t xml:space="preserve">ransposition of </w:t>
            </w:r>
            <w:r>
              <w:rPr>
                <w:rFonts w:ascii="Arial" w:hAnsi="Arial" w:cs="Arial"/>
                <w:color w:val="000000"/>
              </w:rPr>
              <w:t>G</w:t>
            </w:r>
            <w:r w:rsidRPr="0030411B">
              <w:rPr>
                <w:rFonts w:ascii="Arial" w:hAnsi="Arial" w:cs="Arial"/>
                <w:color w:val="000000"/>
              </w:rPr>
              <w:t xml:space="preserve">reat </w:t>
            </w:r>
            <w:r>
              <w:rPr>
                <w:rFonts w:ascii="Arial" w:hAnsi="Arial" w:cs="Arial"/>
                <w:color w:val="000000"/>
              </w:rPr>
              <w:t>V</w:t>
            </w:r>
            <w:r w:rsidRPr="0030411B">
              <w:rPr>
                <w:rFonts w:ascii="Arial" w:hAnsi="Arial" w:cs="Arial"/>
                <w:color w:val="000000"/>
              </w:rPr>
              <w:t>essel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E197F" w14:textId="02AB6D1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19</w:t>
            </w:r>
          </w:p>
        </w:tc>
      </w:tr>
      <w:tr w:rsidR="006C3C54" w14:paraId="1236041E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AC458DC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91C172" w14:textId="08698062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tralogy of Fallo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6FDDF" w14:textId="45B7470D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2</w:t>
            </w:r>
          </w:p>
        </w:tc>
      </w:tr>
      <w:tr w:rsidR="006C3C54" w14:paraId="166FD7FF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74DDB24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0DCECF1" w14:textId="5241E3D2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ntricular Septal Defe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8C94" w14:textId="2D1D3B55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3</w:t>
            </w:r>
          </w:p>
        </w:tc>
      </w:tr>
      <w:tr w:rsidR="006C3C54" w14:paraId="345A0612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BBE027D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3725FBC" w14:textId="7830016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Secundum A</w:t>
            </w:r>
            <w:r>
              <w:rPr>
                <w:rFonts w:ascii="Arial" w:hAnsi="Arial" w:cs="Arial"/>
                <w:color w:val="000000"/>
              </w:rPr>
              <w:t xml:space="preserve">trial </w:t>
            </w:r>
            <w:r w:rsidRPr="0030411B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eptal </w:t>
            </w:r>
            <w:r w:rsidRPr="0030411B"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</w:rPr>
              <w:t>efe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F7F78" w14:textId="6AA35790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5</w:t>
            </w:r>
          </w:p>
        </w:tc>
      </w:tr>
      <w:tr w:rsidR="006C3C54" w14:paraId="77C237AD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CA7B488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8C5B6FF" w14:textId="180F9243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Endocardial Cushion Defect/A</w:t>
            </w:r>
            <w:r>
              <w:rPr>
                <w:rFonts w:ascii="Arial" w:hAnsi="Arial" w:cs="Arial"/>
                <w:color w:val="000000"/>
              </w:rPr>
              <w:t xml:space="preserve">trioventricular </w:t>
            </w:r>
            <w:r w:rsidRPr="0030411B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eptal </w:t>
            </w:r>
            <w:r w:rsidRPr="0030411B"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</w:rPr>
              <w:t>efe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3C8F" w14:textId="27F71432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60, 745.61, 745.69</w:t>
            </w:r>
          </w:p>
        </w:tc>
      </w:tr>
      <w:tr w:rsidR="006C3C54" w14:paraId="1152CB6C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F390020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C6894A" w14:textId="0A620E36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 xml:space="preserve">ongenital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30411B">
              <w:rPr>
                <w:rFonts w:ascii="Arial" w:hAnsi="Arial" w:cs="Arial"/>
                <w:color w:val="000000"/>
              </w:rPr>
              <w:t xml:space="preserve">ulmonary </w:t>
            </w:r>
            <w:r>
              <w:rPr>
                <w:rFonts w:ascii="Arial" w:hAnsi="Arial" w:cs="Arial"/>
                <w:color w:val="000000"/>
              </w:rPr>
              <w:t>V</w:t>
            </w:r>
            <w:r w:rsidRPr="0030411B">
              <w:rPr>
                <w:rFonts w:ascii="Arial" w:hAnsi="Arial" w:cs="Arial"/>
                <w:color w:val="000000"/>
              </w:rPr>
              <w:t xml:space="preserve">alve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>nomal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DC888" w14:textId="20074A5B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0</w:t>
            </w:r>
          </w:p>
        </w:tc>
      </w:tr>
      <w:tr w:rsidR="006C3C54" w14:paraId="5202A6F1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052A2AF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D37F31B" w14:textId="18B1EE03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Pulmonary </w:t>
            </w:r>
            <w:r>
              <w:rPr>
                <w:rFonts w:ascii="Arial" w:hAnsi="Arial" w:cs="Arial"/>
                <w:color w:val="000000"/>
              </w:rPr>
              <w:t>V</w:t>
            </w:r>
            <w:r w:rsidRPr="0030411B">
              <w:rPr>
                <w:rFonts w:ascii="Arial" w:hAnsi="Arial" w:cs="Arial"/>
                <w:color w:val="000000"/>
              </w:rPr>
              <w:t xml:space="preserve">alve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30411B">
              <w:rPr>
                <w:rFonts w:ascii="Arial" w:hAnsi="Arial" w:cs="Arial"/>
                <w:color w:val="000000"/>
              </w:rPr>
              <w:t>tenosi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6435B" w14:textId="27FF85CD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02</w:t>
            </w:r>
          </w:p>
        </w:tc>
      </w:tr>
      <w:tr w:rsidR="006C3C54" w14:paraId="2EAC1213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ACB3DD2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20F8C0F" w14:textId="66C986E5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Infundibular </w:t>
            </w:r>
            <w:r>
              <w:rPr>
                <w:rFonts w:ascii="Arial" w:hAnsi="Arial" w:cs="Arial"/>
                <w:color w:val="000000"/>
              </w:rPr>
              <w:t>Pulmonary Stenos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156E" w14:textId="64162B0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83</w:t>
            </w:r>
          </w:p>
        </w:tc>
      </w:tr>
      <w:tr w:rsidR="006C3C54" w14:paraId="34FE8F3C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FD78160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8B1EBD" w14:textId="2EEF1FDD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Congenital A</w:t>
            </w:r>
            <w:r>
              <w:rPr>
                <w:rFonts w:ascii="Arial" w:hAnsi="Arial" w:cs="Arial"/>
                <w:color w:val="000000"/>
              </w:rPr>
              <w:t xml:space="preserve">ortic </w:t>
            </w:r>
            <w:r w:rsidRPr="0030411B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tenos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6EA7E" w14:textId="15D22E8F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3</w:t>
            </w:r>
          </w:p>
        </w:tc>
      </w:tr>
      <w:tr w:rsidR="006C3C54" w14:paraId="15CE8578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4C9B1C3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B54BD2" w14:textId="3E04C9F0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Congenital A</w:t>
            </w:r>
            <w:r>
              <w:rPr>
                <w:rFonts w:ascii="Arial" w:hAnsi="Arial" w:cs="Arial"/>
                <w:color w:val="000000"/>
              </w:rPr>
              <w:t xml:space="preserve">ortic </w:t>
            </w:r>
            <w:r w:rsidRPr="0030411B">
              <w:rPr>
                <w:rFonts w:ascii="Arial" w:hAnsi="Arial" w:cs="Arial"/>
                <w:color w:val="000000"/>
              </w:rPr>
              <w:t>I</w:t>
            </w:r>
            <w:r>
              <w:rPr>
                <w:rFonts w:ascii="Arial" w:hAnsi="Arial" w:cs="Arial"/>
                <w:color w:val="000000"/>
              </w:rPr>
              <w:t>nsufficienc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AAA28" w14:textId="3FCF1722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4</w:t>
            </w:r>
          </w:p>
        </w:tc>
      </w:tr>
      <w:tr w:rsidR="006C3C54" w14:paraId="3831D74F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EE30444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6277CF8" w14:textId="3D0265A3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Congenital M</w:t>
            </w:r>
            <w:r>
              <w:rPr>
                <w:rFonts w:ascii="Arial" w:hAnsi="Arial" w:cs="Arial"/>
                <w:color w:val="000000"/>
              </w:rPr>
              <w:t xml:space="preserve">itral </w:t>
            </w:r>
            <w:r w:rsidRPr="0030411B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tenos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0EE2" w14:textId="338AA182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5</w:t>
            </w:r>
          </w:p>
        </w:tc>
      </w:tr>
      <w:tr w:rsidR="006C3C54" w14:paraId="0B8F4966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6085065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800F826" w14:textId="6090812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Congenital M</w:t>
            </w:r>
            <w:r>
              <w:rPr>
                <w:rFonts w:ascii="Arial" w:hAnsi="Arial" w:cs="Arial"/>
                <w:color w:val="000000"/>
              </w:rPr>
              <w:t xml:space="preserve">itral </w:t>
            </w:r>
            <w:r w:rsidRPr="0030411B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gurgita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CB241" w14:textId="29E7C4D3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6</w:t>
            </w:r>
          </w:p>
        </w:tc>
      </w:tr>
      <w:tr w:rsidR="006C3C54" w14:paraId="3AB797AA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2FF831B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F556D5C" w14:textId="36786705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Cor </w:t>
            </w:r>
            <w:proofErr w:type="spellStart"/>
            <w:r>
              <w:rPr>
                <w:rFonts w:ascii="Arial" w:hAnsi="Arial" w:cs="Arial"/>
                <w:color w:val="000000"/>
              </w:rPr>
              <w:t>T</w:t>
            </w:r>
            <w:r w:rsidRPr="0030411B">
              <w:rPr>
                <w:rFonts w:ascii="Arial" w:hAnsi="Arial" w:cs="Arial"/>
                <w:color w:val="000000"/>
              </w:rPr>
              <w:t>riatriatum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585C" w14:textId="1F58C7DF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82</w:t>
            </w:r>
          </w:p>
        </w:tc>
      </w:tr>
      <w:tr w:rsidR="006C3C54" w14:paraId="0369A3B0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0423138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66710B9" w14:textId="286ACE0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Coronary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 xml:space="preserve">rtery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>nomal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9922C" w14:textId="44928E1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85</w:t>
            </w:r>
          </w:p>
        </w:tc>
      </w:tr>
      <w:tr w:rsidR="006C3C54" w14:paraId="5AF58DF5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FB02B78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4806CF1" w14:textId="354E8382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atent </w:t>
            </w:r>
            <w:r w:rsidRPr="0030411B"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uctus </w:t>
            </w:r>
            <w:r w:rsidRPr="0030411B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rterios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024EE" w14:textId="477102D5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0</w:t>
            </w:r>
          </w:p>
        </w:tc>
      </w:tr>
      <w:tr w:rsidR="006C3C54" w14:paraId="088887A5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53E57F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297E56B" w14:textId="5F8F133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oarctation of the Aort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9211F" w14:textId="02286268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1</w:t>
            </w:r>
          </w:p>
        </w:tc>
      </w:tr>
      <w:tr w:rsidR="006C3C54" w14:paraId="7EB4849E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8C86F33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C5EE273" w14:textId="246F03D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Anomaly of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 xml:space="preserve">orta </w:t>
            </w:r>
            <w:r>
              <w:rPr>
                <w:rFonts w:ascii="Arial" w:hAnsi="Arial" w:cs="Arial"/>
                <w:color w:val="000000"/>
              </w:rPr>
              <w:t>U</w:t>
            </w:r>
            <w:r w:rsidRPr="0030411B">
              <w:rPr>
                <w:rFonts w:ascii="Arial" w:hAnsi="Arial" w:cs="Arial"/>
                <w:color w:val="000000"/>
              </w:rPr>
              <w:t>nspecifie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23769" w14:textId="41D44F05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20</w:t>
            </w:r>
          </w:p>
        </w:tc>
      </w:tr>
      <w:tr w:rsidR="006C3C54" w14:paraId="3F6A7C0B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328A50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3F0D8D6" w14:textId="51F411E5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Anomalies of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 xml:space="preserve">ortic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>rc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B3EF2" w14:textId="6A1DEF8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21</w:t>
            </w:r>
          </w:p>
        </w:tc>
      </w:tr>
      <w:tr w:rsidR="006C3C54" w14:paraId="05EBA4A5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3257953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FAC625B" w14:textId="1B5F6B84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Other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>nomalies of P</w:t>
            </w:r>
            <w:r>
              <w:rPr>
                <w:rFonts w:ascii="Arial" w:hAnsi="Arial" w:cs="Arial"/>
                <w:color w:val="000000"/>
              </w:rPr>
              <w:t xml:space="preserve">ulmonary </w:t>
            </w:r>
            <w:r w:rsidRPr="0030411B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rteri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62AFB" w14:textId="23177539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39</w:t>
            </w:r>
          </w:p>
        </w:tc>
      </w:tr>
      <w:tr w:rsidR="006C3C54" w14:paraId="7612F23B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C181007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22BBE54" w14:textId="36AC5AF4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Anomaly of </w:t>
            </w:r>
            <w:r>
              <w:rPr>
                <w:rFonts w:ascii="Arial" w:hAnsi="Arial" w:cs="Arial"/>
                <w:color w:val="000000"/>
              </w:rPr>
              <w:t>G</w:t>
            </w:r>
            <w:r w:rsidRPr="0030411B">
              <w:rPr>
                <w:rFonts w:ascii="Arial" w:hAnsi="Arial" w:cs="Arial"/>
                <w:color w:val="000000"/>
              </w:rPr>
              <w:t xml:space="preserve">reat </w:t>
            </w:r>
            <w:r>
              <w:rPr>
                <w:rFonts w:ascii="Arial" w:hAnsi="Arial" w:cs="Arial"/>
                <w:color w:val="000000"/>
              </w:rPr>
              <w:t>V</w:t>
            </w:r>
            <w:r w:rsidRPr="0030411B">
              <w:rPr>
                <w:rFonts w:ascii="Arial" w:hAnsi="Arial" w:cs="Arial"/>
                <w:color w:val="000000"/>
              </w:rPr>
              <w:t>ein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5190" w14:textId="5779997E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40</w:t>
            </w:r>
          </w:p>
        </w:tc>
      </w:tr>
      <w:tr w:rsidR="006C3C54" w14:paraId="5EC1EF52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893A055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27A91C7" w14:textId="16877F78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</w:rPr>
              <w:t xml:space="preserve">otal </w:t>
            </w:r>
            <w:r w:rsidRPr="0030411B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 xml:space="preserve">nomalous </w:t>
            </w:r>
            <w:r w:rsidRPr="0030411B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ulmonary </w:t>
            </w:r>
            <w:r w:rsidRPr="0030411B">
              <w:rPr>
                <w:rFonts w:ascii="Arial" w:hAnsi="Arial" w:cs="Arial"/>
                <w:color w:val="000000"/>
              </w:rPr>
              <w:t>V</w:t>
            </w:r>
            <w:r>
              <w:rPr>
                <w:rFonts w:ascii="Arial" w:hAnsi="Arial" w:cs="Arial"/>
                <w:color w:val="000000"/>
              </w:rPr>
              <w:t xml:space="preserve">enous </w:t>
            </w:r>
            <w:r w:rsidRPr="0030411B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onnec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76245" w14:textId="394F8A94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41</w:t>
            </w:r>
          </w:p>
        </w:tc>
      </w:tr>
      <w:tr w:rsidR="006C3C54" w14:paraId="1B872B70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106F91A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38F2BE5" w14:textId="3312FAE1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artial </w:t>
            </w:r>
            <w:proofErr w:type="spellStart"/>
            <w:r w:rsidRPr="0030411B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>nomnalou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30411B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 xml:space="preserve">ulmonary </w:t>
            </w:r>
            <w:r w:rsidRPr="0030411B">
              <w:rPr>
                <w:rFonts w:ascii="Arial" w:hAnsi="Arial" w:cs="Arial"/>
                <w:color w:val="000000"/>
              </w:rPr>
              <w:t>V</w:t>
            </w:r>
            <w:r>
              <w:rPr>
                <w:rFonts w:ascii="Arial" w:hAnsi="Arial" w:cs="Arial"/>
                <w:color w:val="000000"/>
              </w:rPr>
              <w:t xml:space="preserve">enous </w:t>
            </w:r>
            <w:r w:rsidRPr="0030411B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onnec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3B4AC" w14:textId="195E2B53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7.42</w:t>
            </w:r>
          </w:p>
        </w:tc>
      </w:tr>
      <w:tr w:rsidR="006C3C54" w14:paraId="6F6FB247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B9A3265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58C03D6" w14:textId="49E7ED8C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0411B">
              <w:rPr>
                <w:rFonts w:ascii="Arial" w:hAnsi="Arial" w:cs="Arial"/>
                <w:color w:val="000000"/>
              </w:rPr>
              <w:t>Ebstein’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omal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1CF4" w14:textId="770286B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2</w:t>
            </w:r>
          </w:p>
        </w:tc>
      </w:tr>
      <w:tr w:rsidR="006C3C54" w14:paraId="644ED841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4D0CE50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9878E1A" w14:textId="0B9E213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Pulmonary Valve Atresia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6380BE" w14:textId="2F18ADF8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01</w:t>
            </w:r>
          </w:p>
        </w:tc>
      </w:tr>
      <w:tr w:rsidR="006C3C54" w14:paraId="1AE1F2B2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FCB30A5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1160D85" w14:textId="53BD1A6D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Other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30411B">
              <w:rPr>
                <w:rFonts w:ascii="Arial" w:hAnsi="Arial" w:cs="Arial"/>
                <w:color w:val="000000"/>
              </w:rPr>
              <w:t xml:space="preserve">nomalies of </w:t>
            </w:r>
            <w:r>
              <w:rPr>
                <w:rFonts w:ascii="Arial" w:hAnsi="Arial" w:cs="Arial"/>
                <w:color w:val="000000"/>
              </w:rPr>
              <w:t>B</w:t>
            </w:r>
            <w:r w:rsidRPr="0030411B">
              <w:rPr>
                <w:rFonts w:ascii="Arial" w:hAnsi="Arial" w:cs="Arial"/>
                <w:color w:val="000000"/>
              </w:rPr>
              <w:t xml:space="preserve">ulbus </w:t>
            </w:r>
            <w:r>
              <w:rPr>
                <w:rFonts w:ascii="Arial" w:hAnsi="Arial" w:cs="Arial"/>
                <w:color w:val="000000"/>
              </w:rPr>
              <w:t>Co</w:t>
            </w:r>
            <w:r w:rsidRPr="0030411B">
              <w:rPr>
                <w:rFonts w:ascii="Arial" w:hAnsi="Arial" w:cs="Arial"/>
                <w:color w:val="000000"/>
              </w:rPr>
              <w:t>rdis/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30411B">
              <w:rPr>
                <w:rFonts w:ascii="Arial" w:hAnsi="Arial" w:cs="Arial"/>
                <w:color w:val="000000"/>
              </w:rPr>
              <w:t>ept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119083" w14:textId="0FAB984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5.8</w:t>
            </w:r>
          </w:p>
        </w:tc>
      </w:tr>
      <w:tr w:rsidR="006C3C54" w14:paraId="74C9CB0E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2848F0" w14:textId="680A546A" w:rsidR="0030411B" w:rsidRDefault="00E4262F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M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9831AD2" w14:textId="0D2A1EBB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Diphtherit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B8E4" w14:textId="3788FE7D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032.82</w:t>
            </w:r>
          </w:p>
        </w:tc>
      </w:tr>
      <w:tr w:rsidR="0030411B" w14:paraId="4951BA6C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8C55FDD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6FB8E88" w14:textId="38D78A83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Meningococcal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7CAF4" w14:textId="1517BFF0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036.43</w:t>
            </w:r>
          </w:p>
        </w:tc>
      </w:tr>
      <w:tr w:rsidR="0030411B" w14:paraId="65D02DF8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CD6FC42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E987A4B" w14:textId="504C53E0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0411B">
              <w:rPr>
                <w:rFonts w:ascii="Arial" w:hAnsi="Arial" w:cs="Arial"/>
                <w:color w:val="000000"/>
              </w:rPr>
              <w:t>Cocksackie</w:t>
            </w:r>
            <w:proofErr w:type="spellEnd"/>
            <w:r w:rsidRPr="0030411B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87514" w14:textId="2A5DF50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074.23</w:t>
            </w:r>
          </w:p>
        </w:tc>
      </w:tr>
      <w:tr w:rsidR="0030411B" w14:paraId="2D450AEA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C7F3767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77D441C" w14:textId="2FB7C8C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Syphilit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AA9E9" w14:textId="21EB7B04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093.82</w:t>
            </w:r>
          </w:p>
        </w:tc>
      </w:tr>
      <w:tr w:rsidR="0030411B" w14:paraId="63260C2A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6A4D261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C27CAF9" w14:textId="5E5B6F7A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Myocarditis due to Toxoplasmos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2A1CC" w14:textId="164BC889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130.3</w:t>
            </w:r>
          </w:p>
        </w:tc>
      </w:tr>
      <w:tr w:rsidR="0030411B" w14:paraId="5D4B805A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178F9B7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910BF5D" w14:textId="579B21D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Acute </w:t>
            </w:r>
            <w:r>
              <w:rPr>
                <w:rFonts w:ascii="Arial" w:hAnsi="Arial" w:cs="Arial"/>
                <w:color w:val="000000"/>
              </w:rPr>
              <w:t>R</w:t>
            </w:r>
            <w:r w:rsidRPr="0030411B">
              <w:rPr>
                <w:rFonts w:ascii="Arial" w:hAnsi="Arial" w:cs="Arial"/>
                <w:color w:val="000000"/>
              </w:rPr>
              <w:t xml:space="preserve">heumat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A437B" w14:textId="66ED664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391.2</w:t>
            </w:r>
          </w:p>
        </w:tc>
      </w:tr>
      <w:tr w:rsidR="0030411B" w14:paraId="16E59D64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A27B98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26C52FC" w14:textId="4535FCC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Rheumat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3C13" w14:textId="35FDED2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398.0</w:t>
            </w:r>
          </w:p>
        </w:tc>
      </w:tr>
      <w:tr w:rsidR="0030411B" w14:paraId="3A6FA8CA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56766BD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DD2FF0" w14:textId="10FD3E1D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Acute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4C469" w14:textId="0D2D9E10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2</w:t>
            </w:r>
            <w:r w:rsidR="00676A5F">
              <w:rPr>
                <w:rFonts w:ascii="Arial" w:hAnsi="Arial" w:cs="Arial"/>
                <w:color w:val="000000"/>
              </w:rPr>
              <w:t>.0</w:t>
            </w:r>
          </w:p>
        </w:tc>
      </w:tr>
      <w:tr w:rsidR="0030411B" w14:paraId="4ABBEFC7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6A35A2D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3C7453F" w14:textId="376C2C0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Acute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 xml:space="preserve">yocarditis, </w:t>
            </w:r>
            <w:r w:rsidR="006C3C54">
              <w:rPr>
                <w:rFonts w:ascii="Arial" w:hAnsi="Arial" w:cs="Arial"/>
                <w:color w:val="000000"/>
              </w:rPr>
              <w:t>U</w:t>
            </w:r>
            <w:r w:rsidRPr="0030411B">
              <w:rPr>
                <w:rFonts w:ascii="Arial" w:hAnsi="Arial" w:cs="Arial"/>
                <w:color w:val="000000"/>
              </w:rPr>
              <w:t>nspecifie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2DA6" w14:textId="778EA756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2.90</w:t>
            </w:r>
          </w:p>
        </w:tc>
      </w:tr>
      <w:tr w:rsidR="0030411B" w14:paraId="1FDF56BD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626BCBE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7237E6C" w14:textId="7B59F063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Idiopath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ADF4" w14:textId="568EFD0D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2.91</w:t>
            </w:r>
          </w:p>
        </w:tc>
      </w:tr>
      <w:tr w:rsidR="0030411B" w14:paraId="285044BC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61918F2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BDEECD5" w14:textId="64460270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Sept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076F4" w14:textId="330F7440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2.92</w:t>
            </w:r>
          </w:p>
        </w:tc>
      </w:tr>
      <w:tr w:rsidR="0030411B" w14:paraId="36544E6B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07EE7AA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F8A518D" w14:textId="45650191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Toxic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>yocardit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78488" w14:textId="7E2B1254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2.93</w:t>
            </w:r>
          </w:p>
        </w:tc>
      </w:tr>
      <w:tr w:rsidR="0030411B" w14:paraId="1F9F54FA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4A0A8B9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275A4DD" w14:textId="64547667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Myocarditis, </w:t>
            </w:r>
            <w:r>
              <w:rPr>
                <w:rFonts w:ascii="Arial" w:hAnsi="Arial" w:cs="Arial"/>
                <w:color w:val="000000"/>
              </w:rPr>
              <w:t>U</w:t>
            </w:r>
            <w:r w:rsidRPr="0030411B">
              <w:rPr>
                <w:rFonts w:ascii="Arial" w:hAnsi="Arial" w:cs="Arial"/>
                <w:color w:val="000000"/>
              </w:rPr>
              <w:t>nspecified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7C16" w14:textId="6A1DB10F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9.0</w:t>
            </w:r>
          </w:p>
        </w:tc>
      </w:tr>
      <w:tr w:rsidR="0030411B" w14:paraId="43EEDFD0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6D36670" w14:textId="0C303942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70DB76B" w14:textId="673E0395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ilated </w:t>
            </w:r>
            <w:r w:rsidRPr="0030411B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ardiomyopathy</w:t>
            </w:r>
            <w:r w:rsidRPr="0030411B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30411B">
              <w:rPr>
                <w:rFonts w:ascii="Arial" w:hAnsi="Arial" w:cs="Arial"/>
                <w:color w:val="000000"/>
              </w:rPr>
              <w:t xml:space="preserve">ther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30411B">
              <w:rPr>
                <w:rFonts w:ascii="Arial" w:hAnsi="Arial" w:cs="Arial"/>
                <w:color w:val="000000"/>
              </w:rPr>
              <w:t xml:space="preserve">rimary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>ardiomyopathi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70D1" w14:textId="6BD19851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5.4</w:t>
            </w:r>
          </w:p>
        </w:tc>
      </w:tr>
      <w:tr w:rsidR="0030411B" w14:paraId="3DA82A55" w14:textId="77777777" w:rsidTr="006C3C54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12F03A3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3AB7669" w14:textId="4B1D757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H</w:t>
            </w:r>
            <w:r>
              <w:rPr>
                <w:rFonts w:ascii="Arial" w:hAnsi="Arial" w:cs="Arial"/>
                <w:color w:val="000000"/>
              </w:rPr>
              <w:t>ypertrophic Cardiomyopath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A46BA" w14:textId="5EB162B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5.1</w:t>
            </w:r>
          </w:p>
        </w:tc>
      </w:tr>
      <w:tr w:rsidR="0030411B" w14:paraId="41C82805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A9889D0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EBBE90" w14:textId="4BE654B1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Pr="0030411B">
              <w:rPr>
                <w:rFonts w:ascii="Arial" w:hAnsi="Arial" w:cs="Arial"/>
                <w:color w:val="000000"/>
              </w:rPr>
              <w:t>utritional/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30411B">
              <w:rPr>
                <w:rFonts w:ascii="Arial" w:hAnsi="Arial" w:cs="Arial"/>
                <w:color w:val="000000"/>
              </w:rPr>
              <w:t xml:space="preserve">etabolic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>ardiomyopathies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FA7786" w14:textId="597B2857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5.7</w:t>
            </w:r>
          </w:p>
        </w:tc>
      </w:tr>
      <w:tr w:rsidR="0030411B" w14:paraId="36721DDB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401E3E6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790D702" w14:textId="7719BDA4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Cardiomyopathy in 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30411B">
              <w:rPr>
                <w:rFonts w:ascii="Arial" w:hAnsi="Arial" w:cs="Arial"/>
                <w:color w:val="000000"/>
              </w:rPr>
              <w:t xml:space="preserve">ther </w:t>
            </w:r>
            <w:r>
              <w:rPr>
                <w:rFonts w:ascii="Arial" w:hAnsi="Arial" w:cs="Arial"/>
                <w:color w:val="000000"/>
              </w:rPr>
              <w:t>D</w:t>
            </w:r>
            <w:r w:rsidRPr="0030411B">
              <w:rPr>
                <w:rFonts w:ascii="Arial" w:hAnsi="Arial" w:cs="Arial"/>
                <w:color w:val="000000"/>
              </w:rPr>
              <w:t xml:space="preserve">iseases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 xml:space="preserve">lassified 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30411B">
              <w:rPr>
                <w:rFonts w:ascii="Arial" w:hAnsi="Arial" w:cs="Arial"/>
                <w:color w:val="000000"/>
              </w:rPr>
              <w:t>lsewher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952325" w14:textId="6512C308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25.8</w:t>
            </w:r>
          </w:p>
        </w:tc>
      </w:tr>
      <w:tr w:rsidR="0030411B" w14:paraId="5E0D72A7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510083A" w14:textId="4A147D68" w:rsidR="0030411B" w:rsidRDefault="00E4262F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31880B4" w14:textId="23E9A87A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Primary P</w:t>
            </w:r>
            <w:r>
              <w:rPr>
                <w:rFonts w:ascii="Arial" w:hAnsi="Arial" w:cs="Arial"/>
                <w:color w:val="000000"/>
              </w:rPr>
              <w:t xml:space="preserve">ulmonary </w:t>
            </w:r>
            <w:r w:rsidRPr="0030411B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 xml:space="preserve">rterial </w:t>
            </w:r>
            <w:r w:rsidRPr="0030411B">
              <w:rPr>
                <w:rFonts w:ascii="Arial" w:hAnsi="Arial" w:cs="Arial"/>
                <w:color w:val="000000"/>
              </w:rPr>
              <w:t>H</w:t>
            </w:r>
            <w:r>
              <w:rPr>
                <w:rFonts w:ascii="Arial" w:hAnsi="Arial" w:cs="Arial"/>
                <w:color w:val="000000"/>
              </w:rPr>
              <w:t>ypertens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E1A22" w14:textId="3EA321FF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16.0</w:t>
            </w:r>
          </w:p>
        </w:tc>
      </w:tr>
      <w:tr w:rsidR="0030411B" w14:paraId="03D1281B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F6C1BC0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1716539" w14:textId="52DF081E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Other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 xml:space="preserve">hronic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30411B">
              <w:rPr>
                <w:rFonts w:ascii="Arial" w:hAnsi="Arial" w:cs="Arial"/>
                <w:color w:val="000000"/>
              </w:rPr>
              <w:t xml:space="preserve">ulmonary 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30411B">
              <w:rPr>
                <w:rFonts w:ascii="Arial" w:hAnsi="Arial" w:cs="Arial"/>
                <w:color w:val="000000"/>
              </w:rPr>
              <w:t xml:space="preserve">eart </w:t>
            </w:r>
            <w:r>
              <w:rPr>
                <w:rFonts w:ascii="Arial" w:hAnsi="Arial" w:cs="Arial"/>
                <w:color w:val="000000"/>
              </w:rPr>
              <w:t>D</w:t>
            </w:r>
            <w:r w:rsidRPr="0030411B">
              <w:rPr>
                <w:rFonts w:ascii="Arial" w:hAnsi="Arial" w:cs="Arial"/>
                <w:color w:val="000000"/>
              </w:rPr>
              <w:t>iseases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4518B1" w14:textId="2A33DC66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16.8</w:t>
            </w:r>
          </w:p>
        </w:tc>
      </w:tr>
      <w:tr w:rsidR="0030411B" w14:paraId="7A9524FA" w14:textId="77777777" w:rsidTr="006B3825">
        <w:trPr>
          <w:gridAfter w:val="1"/>
          <w:wAfter w:w="83" w:type="dxa"/>
          <w:cantSplit/>
          <w:trHeight w:val="332"/>
        </w:trPr>
        <w:tc>
          <w:tcPr>
            <w:tcW w:w="28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912B1AF" w14:textId="77777777" w:rsid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D376968" w14:textId="75EF16C4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 xml:space="preserve">Other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30411B">
              <w:rPr>
                <w:rFonts w:ascii="Arial" w:hAnsi="Arial" w:cs="Arial"/>
                <w:color w:val="000000"/>
              </w:rPr>
              <w:t xml:space="preserve">pecified </w:t>
            </w:r>
            <w:r>
              <w:rPr>
                <w:rFonts w:ascii="Arial" w:hAnsi="Arial" w:cs="Arial"/>
                <w:color w:val="000000"/>
              </w:rPr>
              <w:t>D</w:t>
            </w:r>
            <w:r w:rsidRPr="0030411B">
              <w:rPr>
                <w:rFonts w:ascii="Arial" w:hAnsi="Arial" w:cs="Arial"/>
                <w:color w:val="000000"/>
              </w:rPr>
              <w:t xml:space="preserve">iseases of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30411B">
              <w:rPr>
                <w:rFonts w:ascii="Arial" w:hAnsi="Arial" w:cs="Arial"/>
                <w:color w:val="000000"/>
              </w:rPr>
              <w:t xml:space="preserve">ulmonary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0411B">
              <w:rPr>
                <w:rFonts w:ascii="Arial" w:hAnsi="Arial" w:cs="Arial"/>
                <w:color w:val="000000"/>
              </w:rPr>
              <w:t>irculation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D384AA" w14:textId="74697E49" w:rsidR="0030411B" w:rsidRPr="0030411B" w:rsidRDefault="0030411B" w:rsidP="006C3C54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 w:rsidRPr="0030411B">
              <w:rPr>
                <w:rFonts w:ascii="Arial" w:hAnsi="Arial" w:cs="Arial"/>
                <w:color w:val="000000"/>
              </w:rPr>
              <w:t>417.8</w:t>
            </w:r>
          </w:p>
        </w:tc>
      </w:tr>
    </w:tbl>
    <w:p w14:paraId="763BD4C3" w14:textId="5EFC5331" w:rsidR="0030411B" w:rsidRPr="00416487" w:rsidRDefault="00E4262F" w:rsidP="007B0BE2">
      <w:pPr>
        <w:ind w:left="-810"/>
        <w:rPr>
          <w:i/>
          <w:iCs/>
        </w:rPr>
      </w:pPr>
      <w:r>
        <w:rPr>
          <w:rFonts w:ascii="Arial" w:hAnsi="Arial" w:cs="Arial"/>
          <w:i/>
          <w:iCs/>
          <w:color w:val="000000"/>
        </w:rPr>
        <w:t xml:space="preserve">BV = biventricular, </w:t>
      </w:r>
      <w:r w:rsidR="00416487">
        <w:rPr>
          <w:rFonts w:ascii="Arial" w:hAnsi="Arial" w:cs="Arial"/>
          <w:i/>
          <w:iCs/>
          <w:color w:val="000000"/>
        </w:rPr>
        <w:t>CHD = congenital heart disease</w:t>
      </w:r>
      <w:r>
        <w:rPr>
          <w:rFonts w:ascii="Arial" w:hAnsi="Arial" w:cs="Arial"/>
          <w:i/>
          <w:iCs/>
          <w:color w:val="000000"/>
        </w:rPr>
        <w:t>, CM = myocarditis/cardiomyopathy, PH = pulmonary hypertension, SV = single ventricle.</w:t>
      </w:r>
    </w:p>
    <w:p w14:paraId="67BADEF3" w14:textId="0707F8CE" w:rsidR="0030411B" w:rsidRDefault="0030411B"/>
    <w:p w14:paraId="57E0B939" w14:textId="632E96FF" w:rsidR="0030411B" w:rsidRDefault="0030411B"/>
    <w:p w14:paraId="0D63A5EF" w14:textId="42E16783" w:rsidR="0030411B" w:rsidRDefault="0030411B"/>
    <w:p w14:paraId="5C4CF470" w14:textId="0F4A6374" w:rsidR="0030411B" w:rsidRDefault="0030411B"/>
    <w:p w14:paraId="33D608CC" w14:textId="351C41AB" w:rsidR="0030411B" w:rsidRDefault="0030411B"/>
    <w:p w14:paraId="18100282" w14:textId="393CF059" w:rsidR="0030411B" w:rsidRDefault="0030411B"/>
    <w:p w14:paraId="71DD45DE" w14:textId="50CE570D" w:rsidR="0030411B" w:rsidRDefault="0030411B"/>
    <w:p w14:paraId="16EE5BE0" w14:textId="51476529" w:rsidR="0030411B" w:rsidRDefault="0030411B"/>
    <w:p w14:paraId="3B00A5FE" w14:textId="22ECE1C8" w:rsidR="0030411B" w:rsidRDefault="0030411B"/>
    <w:p w14:paraId="749E8DB2" w14:textId="01AECFEB" w:rsidR="0030411B" w:rsidRDefault="0030411B"/>
    <w:p w14:paraId="2A6B0D5D" w14:textId="67EC7BF5" w:rsidR="0030411B" w:rsidRDefault="0030411B"/>
    <w:p w14:paraId="765C484F" w14:textId="4D4EE487" w:rsidR="0030411B" w:rsidRDefault="0030411B"/>
    <w:p w14:paraId="66A1E32F" w14:textId="6B95819A" w:rsidR="0030411B" w:rsidRDefault="0030411B"/>
    <w:p w14:paraId="6199D0A1" w14:textId="64E588AD" w:rsidR="0030411B" w:rsidRDefault="0030411B"/>
    <w:p w14:paraId="54B94D08" w14:textId="63CD133B" w:rsidR="0030411B" w:rsidRDefault="0030411B"/>
    <w:p w14:paraId="4D67AAC8" w14:textId="1D0F8729" w:rsidR="0030411B" w:rsidRDefault="0030411B"/>
    <w:p w14:paraId="77C0F4D3" w14:textId="407D470D" w:rsidR="0030411B" w:rsidRDefault="0030411B"/>
    <w:p w14:paraId="211B9611" w14:textId="3A58C392" w:rsidR="0030411B" w:rsidRDefault="0030411B"/>
    <w:p w14:paraId="7A53971F" w14:textId="73D96D5B" w:rsidR="0030411B" w:rsidRDefault="0030411B"/>
    <w:p w14:paraId="622E3216" w14:textId="77777777" w:rsidR="0030411B" w:rsidRDefault="0030411B"/>
    <w:tbl>
      <w:tblPr>
        <w:tblW w:w="100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758"/>
        <w:gridCol w:w="1902"/>
        <w:gridCol w:w="894"/>
        <w:gridCol w:w="1182"/>
      </w:tblGrid>
      <w:tr w:rsidR="0030411B" w14:paraId="7525401F" w14:textId="77777777" w:rsidTr="0030411B">
        <w:trPr>
          <w:cantSplit/>
          <w:tblHeader/>
          <w:jc w:val="center"/>
        </w:trPr>
        <w:tc>
          <w:tcPr>
            <w:tcW w:w="100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B15FA04" w14:textId="3EAE87EC" w:rsidR="0030411B" w:rsidRDefault="0030411B" w:rsidP="00AC4095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bookmarkStart w:id="0" w:name="IDX"/>
            <w:bookmarkEnd w:id="0"/>
            <w:r>
              <w:rPr>
                <w:rFonts w:ascii="Arial" w:hAnsi="Arial" w:cs="Arial"/>
                <w:color w:val="000000"/>
              </w:rPr>
              <w:lastRenderedPageBreak/>
              <w:t>Supplemental Table 2. Models of Daily Bleeding, Controlling for Site and Cardiac Diagnosis</w:t>
            </w:r>
            <w:r>
              <w:rPr>
                <w:rFonts w:ascii="Arial" w:hAnsi="Arial" w:cs="Arial"/>
                <w:color w:val="000000"/>
              </w:rPr>
              <w:br/>
            </w:r>
          </w:p>
        </w:tc>
      </w:tr>
      <w:tr w:rsidR="0030411B" w14:paraId="7B4C6FF1" w14:textId="77777777" w:rsidTr="0030411B">
        <w:trPr>
          <w:cantSplit/>
          <w:tblHeader/>
          <w:jc w:val="center"/>
        </w:trPr>
        <w:tc>
          <w:tcPr>
            <w:tcW w:w="6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19C8D8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3AC961" w14:textId="77777777" w:rsidR="0030411B" w:rsidRDefault="0030411B" w:rsidP="00AC4095">
            <w:pPr>
              <w:keepNext/>
              <w:pBdr>
                <w:bottom w:val="single" w:sz="6" w:space="0" w:color="auto"/>
              </w:pBd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leeding event</w:t>
            </w:r>
          </w:p>
        </w:tc>
      </w:tr>
      <w:tr w:rsidR="0030411B" w14:paraId="4F6130CA" w14:textId="77777777" w:rsidTr="0030411B">
        <w:trPr>
          <w:cantSplit/>
          <w:tblHeader/>
          <w:jc w:val="center"/>
        </w:trPr>
        <w:tc>
          <w:tcPr>
            <w:tcW w:w="4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6F6B5C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76772C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all</w:t>
            </w:r>
            <w:r>
              <w:rPr>
                <w:rFonts w:ascii="Arial" w:hAnsi="Arial" w:cs="Arial"/>
                <w:color w:val="000000"/>
              </w:rPr>
              <w:br/>
              <w:t>(N = 1088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2C6A928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ratio</w:t>
            </w:r>
            <w:r>
              <w:rPr>
                <w:rFonts w:ascii="Arial" w:hAnsi="Arial" w:cs="Arial"/>
                <w:color w:val="000000"/>
              </w:rPr>
              <w:br/>
              <w:t>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A5412AA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65CC0E7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 Missing</w:t>
            </w:r>
          </w:p>
        </w:tc>
      </w:tr>
      <w:tr w:rsidR="0030411B" w14:paraId="42DF4BD4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98B2D" w14:textId="2E58296B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7D165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CFBF8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F3A4C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4BD4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2D3F8A75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6CCC7A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pre-term neona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ED0A3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 (7.7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AE763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 (0.77, 2.6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F8F9D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55DE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5FAFE99D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AF7EF2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full-term neona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A5FEF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0 (34.9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32A5F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16C27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2F03C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69955695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A21874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nfan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9113F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1 (28.6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81EC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 (0.40, 1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1CB0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5B1D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34CE5872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27702B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chil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6D38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4 (19.7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ED947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 (0.45, 2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65A2C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3645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21658645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3CF46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adolescen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3A3A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 (9.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3ABF0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 (0.10, 0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006B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CEDF9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34168C4B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DCD5B0" w14:textId="6CB39709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-CP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EABD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4 (26.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13F87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 (0.74, 2.4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04D3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E27B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4ADEF0DC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10F9E7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ype of Pum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FF8E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0C4B3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DAD7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E52C3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60D8BF45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CAF373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Roller Hea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A603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4 (27.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79E4D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 (0.42, 2.8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4DC5A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5847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790CA927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2EB0AD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Centrifuga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CCB4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4 (73.0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4FCC3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596CC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B0287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16FCB4AB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C23427" w14:textId="5B37B189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CMO Flow Rate (20 mL/kg/min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57A71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.7 [82.5, 129.6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B1FEF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 (0.99, 1.1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8FFD6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F891C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</w:tr>
      <w:tr w:rsidR="0030411B" w14:paraId="5D5929AE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BBAE4" w14:textId="4C1EC439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entral Cannul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2DB49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9 (44.9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74DC5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3 (1.03, 3.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35E24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599C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10302E49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A0CF81" w14:textId="5A79C805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diastinal Exploration During ECM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569C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 (2.9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F87A1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 (0.41, 2.5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0D38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059C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521991EC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6C72F3" w14:textId="626C418F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AT Category &gt;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82923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5 (45.5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3136A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1 (0.69, 2.1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0B891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9786C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5CB8B8BA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FFF595" w14:textId="2965CD9E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eparin Dose (10 IU/kg/hour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D2FB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5 [14.2, 33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9C707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 (0.83, 1.0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3A88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B4088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03F50D3F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397B4" w14:textId="2A555A20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nnulation from CP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FAFF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7DFC2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E6BC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8CF4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6C286111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09E8AD" w14:textId="46FC4763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Day after cannulation, from CP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3016E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(4.4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C797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5 (1.27, 3.9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FC64F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BAC51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1E57E095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0B538" w14:textId="5A7B79E2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Day after cannulation, not from CP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D522D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 (12.8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A6C22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 (0.91, 1.9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747FB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5101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0E1D3643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F88E0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1 day after cannul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42BD9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1 (82.8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EFC0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773A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ACE015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35060604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B75766" w14:textId="663578BA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lood Urea Nitrogen (10 mg/d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A09A3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0 [13.0, 37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49896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 (0.87, 1.0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29D2B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85B88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%</w:t>
            </w:r>
          </w:p>
        </w:tc>
      </w:tr>
      <w:tr w:rsidR="0030411B" w14:paraId="6B500DD6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21868B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reatinine (mg/d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35A1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 [0.4, 0.9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13E4C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 (0.78, 1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D21A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41D33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%</w:t>
            </w:r>
          </w:p>
        </w:tc>
      </w:tr>
      <w:tr w:rsidR="0030411B" w14:paraId="22B1AE21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FC16D" w14:textId="498BB14D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spartate Aminotransferase (100 IU/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1C680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.5 [76.0, 299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CF06D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 (1.00, 1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46587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BBEE4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%</w:t>
            </w:r>
          </w:p>
        </w:tc>
      </w:tr>
      <w:tr w:rsidR="0030411B" w14:paraId="2CF8B383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71FDA2" w14:textId="03FD6BBE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lanine Aminotransferase (100 IU/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BFAE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5 [26.5, 90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76567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 (0.97, 1.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DF596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74FC1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%</w:t>
            </w:r>
          </w:p>
        </w:tc>
      </w:tr>
      <w:tr w:rsidR="0030411B" w14:paraId="5BEAC939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0B6D4C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actate (mmol/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6CEC1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 [1.3, 4.2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AA861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 (1.01, 1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E65E9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C6CE7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%</w:t>
            </w:r>
          </w:p>
        </w:tc>
      </w:tr>
      <w:tr w:rsidR="0030411B" w14:paraId="2815E3C8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36796E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CT (50 seconds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DD561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.0 [186.0, 223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D789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 (1.03, 1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49165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EA283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%</w:t>
            </w:r>
          </w:p>
        </w:tc>
      </w:tr>
      <w:tr w:rsidR="0030411B" w14:paraId="31CE3611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037CF" w14:textId="2C1B11DF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aPT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(10 seconds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F9FD5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4 [55.4, 120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78668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 (0.98, 1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02B2F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98B115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%</w:t>
            </w:r>
          </w:p>
        </w:tc>
      </w:tr>
      <w:tr w:rsidR="0030411B" w14:paraId="403591C8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FCEFEF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T (seconds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8D81C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6 [13.9, 18.2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8CD5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 (1.01, 1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9795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A0BB1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%</w:t>
            </w:r>
          </w:p>
        </w:tc>
      </w:tr>
      <w:tr w:rsidR="0030411B" w14:paraId="7A359CA9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26833D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R (0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5B65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 [1.2, 1.6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B1191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2 (1.08, 1.3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1D9B4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DB6EC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%</w:t>
            </w:r>
          </w:p>
        </w:tc>
      </w:tr>
      <w:tr w:rsidR="0030411B" w14:paraId="3F793EC5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C80477" w14:textId="2589542E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ti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X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(0.3 IU/m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6039D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 [0.1, 0.4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9813F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 (0.85, 1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42FEA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FA27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%</w:t>
            </w:r>
          </w:p>
        </w:tc>
      </w:tr>
      <w:tr w:rsidR="0030411B" w14:paraId="43E14190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69EF99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ibrinogen (100 mg/d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1986DD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5.0 [157.0, 310.5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57B4A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 (0.60, 0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BA923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87DAC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%</w:t>
            </w:r>
          </w:p>
        </w:tc>
      </w:tr>
      <w:tr w:rsidR="0030411B" w14:paraId="017E6689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9D0469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latelets (10 x 10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</w:rPr>
              <w:t>/µ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BEF47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.0 [68.5, 123.0]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B5DF5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 (0.93, 1.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5B91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DB635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</w:tr>
      <w:tr w:rsidR="0030411B" w14:paraId="46B3711C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304127" w14:textId="69CBD18D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CT Compared to Goa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405586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1DF19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CAD84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D8A15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30411B" w14:paraId="08CC8574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071077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FA88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9 (13.7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C03FB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 (0.58, 1.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58598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700714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1237C39E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2857EF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Targe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2266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 (36.8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48B25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F44F2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4C35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548DAB02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584F68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Hig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EAF57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8 (26.5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6AD6C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8 (1.03, 2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7C107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51D9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4A59876C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6548D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Not assessed, &gt; 1 day after cannul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6837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 (5.9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2EF2D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8 (0.60, 2.7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7881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9B92BF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3188AE5C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D1293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t assessed, day after cannul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AE712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7 (17.2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810FB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6 (1.21, 2.5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033F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0763B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6470F6D8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95BB36" w14:textId="2B910A10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latelet Count Compared to Goa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C04E0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93BB53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86309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035F6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%</w:t>
            </w:r>
          </w:p>
        </w:tc>
      </w:tr>
      <w:tr w:rsidR="0030411B" w14:paraId="76BB6E48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AAE49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BCFCFE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 (29.1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4240E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 (0.74, 1.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12408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900FD1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562ADCB1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82CA8D" w14:textId="77777777" w:rsidR="0030411B" w:rsidRDefault="0030411B" w:rsidP="00AC4095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Targe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14995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2 (53.4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90A21B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A7E2DD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71845" w14:textId="77777777" w:rsidR="0030411B" w:rsidRDefault="0030411B" w:rsidP="00AC4095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411B" w14:paraId="7591EDB9" w14:textId="77777777" w:rsidTr="0030411B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615308" w14:textId="77777777" w:rsidR="0030411B" w:rsidRDefault="0030411B" w:rsidP="00AC4095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t assessed, day after cannulatio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BB46DA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7 (17.5%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9F715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 (1.13, 2.2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A8AAF5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35A09" w14:textId="77777777" w:rsidR="0030411B" w:rsidRDefault="0030411B" w:rsidP="00AC4095">
            <w:pPr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6B16ED47" w14:textId="02EAC4EC" w:rsidR="001B6E83" w:rsidRDefault="00D278E3">
      <w:r>
        <w:rPr>
          <w:rFonts w:ascii="Arial" w:hAnsi="Arial" w:cs="Arial"/>
          <w:i/>
          <w:iCs/>
          <w:color w:val="000000"/>
        </w:rPr>
        <w:t xml:space="preserve">ACT = activated clotting time, </w:t>
      </w:r>
      <w:proofErr w:type="spellStart"/>
      <w:r>
        <w:rPr>
          <w:rFonts w:ascii="Arial" w:hAnsi="Arial" w:cs="Arial"/>
          <w:i/>
          <w:iCs/>
          <w:color w:val="000000"/>
        </w:rPr>
        <w:t>aPTT</w:t>
      </w:r>
      <w:proofErr w:type="spellEnd"/>
      <w:r>
        <w:rPr>
          <w:rFonts w:ascii="Arial" w:hAnsi="Arial" w:cs="Arial"/>
          <w:i/>
          <w:iCs/>
          <w:color w:val="000000"/>
        </w:rPr>
        <w:t xml:space="preserve"> = activated partial thromboplastin time, CPB = cardiopulmonary bypass, ECMO = </w:t>
      </w:r>
      <w:proofErr w:type="spellStart"/>
      <w:r>
        <w:rPr>
          <w:rFonts w:ascii="Arial" w:hAnsi="Arial" w:cs="Arial"/>
          <w:i/>
          <w:iCs/>
          <w:color w:val="000000"/>
        </w:rPr>
        <w:t>extracorporal</w:t>
      </w:r>
      <w:proofErr w:type="spellEnd"/>
      <w:r>
        <w:rPr>
          <w:rFonts w:ascii="Arial" w:hAnsi="Arial" w:cs="Arial"/>
          <w:i/>
          <w:iCs/>
          <w:color w:val="000000"/>
        </w:rPr>
        <w:t xml:space="preserve"> membrane oxygenation, E-CPR = extracorporeal cardiopulmonary resuscitation, INR = international normalized ratio, PT = prothrombin time, STAT = Society of Thoracic Surgeons-European Association of Cardiothoracic Surgery.</w:t>
      </w:r>
    </w:p>
    <w:sectPr w:rsidR="001B6E83" w:rsidSect="00B0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11B"/>
    <w:rsid w:val="00236AF1"/>
    <w:rsid w:val="0030411B"/>
    <w:rsid w:val="00416487"/>
    <w:rsid w:val="00676A5F"/>
    <w:rsid w:val="006B3825"/>
    <w:rsid w:val="006C3C54"/>
    <w:rsid w:val="007B0BE2"/>
    <w:rsid w:val="00904A7E"/>
    <w:rsid w:val="00A0341B"/>
    <w:rsid w:val="00B07958"/>
    <w:rsid w:val="00D278E3"/>
    <w:rsid w:val="00E4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60BBC"/>
  <w15:chartTrackingRefBased/>
  <w15:docId w15:val="{A846CD44-3ED3-C640-A68F-B54045234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11B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ola, Ashish A.</dc:creator>
  <cp:keywords/>
  <dc:description/>
  <cp:lastModifiedBy>Ankola, Ashish A.</cp:lastModifiedBy>
  <cp:revision>2</cp:revision>
  <dcterms:created xsi:type="dcterms:W3CDTF">2021-11-09T20:23:00Z</dcterms:created>
  <dcterms:modified xsi:type="dcterms:W3CDTF">2021-11-09T20:23:00Z</dcterms:modified>
</cp:coreProperties>
</file>